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6F776" w14:textId="3EB34F3B" w:rsidR="00F9054C" w:rsidRPr="009064E2" w:rsidRDefault="009064E2" w:rsidP="00906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4E2">
        <w:rPr>
          <w:rFonts w:ascii="Times New Roman" w:hAnsi="Times New Roman" w:cs="Times New Roman"/>
          <w:sz w:val="24"/>
          <w:szCs w:val="24"/>
        </w:rPr>
        <w:t xml:space="preserve">Additional File 2. Search strategy for </w:t>
      </w:r>
      <w:r w:rsidRPr="009064E2">
        <w:rPr>
          <w:rFonts w:ascii="Times New Roman" w:hAnsi="Times New Roman" w:cs="Times New Roman"/>
          <w:sz w:val="24"/>
          <w:szCs w:val="24"/>
        </w:rPr>
        <w:t>PubMed</w:t>
      </w:r>
      <w:r w:rsidRPr="009064E2">
        <w:rPr>
          <w:rFonts w:ascii="Times New Roman" w:hAnsi="Times New Roman" w:cs="Times New Roman"/>
          <w:sz w:val="24"/>
          <w:szCs w:val="24"/>
        </w:rPr>
        <w:t>.</w:t>
      </w:r>
    </w:p>
    <w:p w14:paraId="204F1A97" w14:textId="15BBD70B" w:rsidR="009064E2" w:rsidRPr="009064E2" w:rsidRDefault="009064E2" w:rsidP="00906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9064E2" w:rsidRPr="009064E2" w14:paraId="603CE1E9" w14:textId="77777777" w:rsidTr="009064E2">
        <w:tc>
          <w:tcPr>
            <w:tcW w:w="1413" w:type="dxa"/>
          </w:tcPr>
          <w:p w14:paraId="2564CAE2" w14:textId="742BAA2F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83" w:type="dxa"/>
          </w:tcPr>
          <w:p w14:paraId="26C7F634" w14:textId="3599DC27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(("gastrointestinal stromal tumors"[</w:t>
            </w:r>
            <w:proofErr w:type="spellStart"/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64E2">
              <w:rPr>
                <w:rFonts w:ascii="Times New Roman" w:hAnsi="Times New Roman" w:cs="Times New Roman"/>
                <w:sz w:val="24"/>
                <w:szCs w:val="24"/>
              </w:rPr>
              <w:t xml:space="preserve"> Terms] OR ("gastrointestinal"[All Fields] AND "stromal"[All Fields] AND "tumors"[All Fields]) OR "gastrointestinal stromal tumor*"[All Fields]) OR ("GIST")) OR ("GISTS")</w:t>
            </w:r>
          </w:p>
        </w:tc>
      </w:tr>
      <w:tr w:rsidR="009064E2" w:rsidRPr="009064E2" w14:paraId="4CBAE3F8" w14:textId="77777777" w:rsidTr="009064E2">
        <w:tc>
          <w:tcPr>
            <w:tcW w:w="1413" w:type="dxa"/>
          </w:tcPr>
          <w:p w14:paraId="6A97F42E" w14:textId="2A72F06C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83" w:type="dxa"/>
          </w:tcPr>
          <w:p w14:paraId="024D350C" w14:textId="77777777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urrance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recurrence"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urrents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("metastatically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tics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tization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tize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tized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tizing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secondary"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bheading] OR "secondary"[All Fields] OR "metastatic"[All Fields]) OR ("disease progression"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rms] OR ("disease"[All Fields] AND "progression"[All Fields]) OR "disease progression"[All Fields] OR "progression"[All Fields] OR "progress"[All Fields] OR "progressed"[All Fields] OR "progresses"[All Fields] OR "progressing"[All Fields] OR "progressions"[All Fields] OR "progressive"[All Fields] OR "progressively"[All Fields] OR "progressives"[All Fields])</w:t>
            </w:r>
          </w:p>
          <w:p w14:paraId="627F67B8" w14:textId="77777777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4E2" w:rsidRPr="009064E2" w14:paraId="3199E928" w14:textId="77777777" w:rsidTr="009064E2">
        <w:tc>
          <w:tcPr>
            <w:tcW w:w="1413" w:type="dxa"/>
          </w:tcPr>
          <w:p w14:paraId="7AB9694E" w14:textId="78927F17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83" w:type="dxa"/>
          </w:tcPr>
          <w:p w14:paraId="3609D0BE" w14:textId="5FF39369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AND 2</w:t>
            </w:r>
          </w:p>
        </w:tc>
      </w:tr>
      <w:tr w:rsidR="009064E2" w:rsidRPr="009064E2" w14:paraId="6EAE8238" w14:textId="77777777" w:rsidTr="009064E2">
        <w:tc>
          <w:tcPr>
            <w:tcW w:w="1413" w:type="dxa"/>
          </w:tcPr>
          <w:p w14:paraId="586818F1" w14:textId="37C6885E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83" w:type="dxa"/>
          </w:tcPr>
          <w:p w14:paraId="2C91C139" w14:textId="3C062BE5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urgery"[Subheading] OR "surgery"[All Fields] OR "surgical procedures, operative"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rms] OR ("general"[All Fields] AND </w:t>
            </w: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"surgery"[All Fields]) OR "general surgery"[All Fields] OR "surgery's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gerys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surgeries"[All Fields]</w:t>
            </w:r>
          </w:p>
        </w:tc>
      </w:tr>
      <w:tr w:rsidR="009064E2" w:rsidRPr="009064E2" w14:paraId="7E54DBF1" w14:textId="77777777" w:rsidTr="009064E2">
        <w:tc>
          <w:tcPr>
            <w:tcW w:w="1413" w:type="dxa"/>
          </w:tcPr>
          <w:p w14:paraId="22FAD78A" w14:textId="18869647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6883" w:type="dxa"/>
          </w:tcPr>
          <w:p w14:paraId="0C2B908B" w14:textId="0978A10F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ectomy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ectomy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ectomies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</w:t>
            </w:r>
          </w:p>
        </w:tc>
      </w:tr>
      <w:tr w:rsidR="009064E2" w:rsidRPr="009064E2" w14:paraId="706FC2C4" w14:textId="77777777" w:rsidTr="009064E2">
        <w:tc>
          <w:tcPr>
            <w:tcW w:w="1413" w:type="dxa"/>
          </w:tcPr>
          <w:p w14:paraId="07B0D096" w14:textId="0A8FD5F6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83" w:type="dxa"/>
          </w:tcPr>
          <w:p w14:paraId="253EAC96" w14:textId="204E2F85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resect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ectability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ectable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ectates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resected"[All Fields] OR "resecting"[All Fields] OR "resection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ectional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ectioned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ectioning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resections"[All Fields] OR "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ective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All Fields] OR "resects"[All Fields]</w:t>
            </w:r>
          </w:p>
        </w:tc>
      </w:tr>
      <w:tr w:rsidR="009064E2" w:rsidRPr="009064E2" w14:paraId="432FE32E" w14:textId="77777777" w:rsidTr="009064E2">
        <w:tc>
          <w:tcPr>
            <w:tcW w:w="1413" w:type="dxa"/>
          </w:tcPr>
          <w:p w14:paraId="2B60836A" w14:textId="1F2B2BD0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83" w:type="dxa"/>
          </w:tcPr>
          <w:p w14:paraId="309E47A9" w14:textId="66F64161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OR 5 OR 6</w:t>
            </w:r>
          </w:p>
        </w:tc>
      </w:tr>
      <w:tr w:rsidR="009064E2" w:rsidRPr="009064E2" w14:paraId="3BC3DAAE" w14:textId="77777777" w:rsidTr="009064E2">
        <w:tc>
          <w:tcPr>
            <w:tcW w:w="1413" w:type="dxa"/>
          </w:tcPr>
          <w:p w14:paraId="59252074" w14:textId="63A91635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83" w:type="dxa"/>
          </w:tcPr>
          <w:p w14:paraId="005AF05D" w14:textId="093B2535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AND 7</w:t>
            </w:r>
          </w:p>
        </w:tc>
      </w:tr>
      <w:tr w:rsidR="009064E2" w:rsidRPr="009064E2" w14:paraId="26F0E72A" w14:textId="77777777" w:rsidTr="009064E2">
        <w:tc>
          <w:tcPr>
            <w:tcW w:w="1413" w:type="dxa"/>
          </w:tcPr>
          <w:p w14:paraId="5360B2B9" w14:textId="02E0ED69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83" w:type="dxa"/>
          </w:tcPr>
          <w:p w14:paraId="3FB53CF9" w14:textId="167E56D6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imals 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NOT humans [</w:t>
            </w:r>
            <w:proofErr w:type="spellStart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</w:t>
            </w:r>
            <w:proofErr w:type="spellEnd"/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9064E2" w:rsidRPr="009064E2" w14:paraId="54B9EE4E" w14:textId="77777777" w:rsidTr="009064E2">
        <w:tc>
          <w:tcPr>
            <w:tcW w:w="1413" w:type="dxa"/>
          </w:tcPr>
          <w:p w14:paraId="6DBC468A" w14:textId="546AAE9A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83" w:type="dxa"/>
          </w:tcPr>
          <w:p w14:paraId="6AEB0208" w14:textId="520FE9E7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 case[Title])</w:t>
            </w:r>
          </w:p>
        </w:tc>
      </w:tr>
      <w:tr w:rsidR="009064E2" w:rsidRPr="009064E2" w14:paraId="4286765B" w14:textId="77777777" w:rsidTr="009064E2">
        <w:tc>
          <w:tcPr>
            <w:tcW w:w="1413" w:type="dxa"/>
          </w:tcPr>
          <w:p w14:paraId="50B5BCE4" w14:textId="2A1A169F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83" w:type="dxa"/>
          </w:tcPr>
          <w:p w14:paraId="671C44C0" w14:textId="1BEF2074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 report*[Title]</w:t>
            </w:r>
          </w:p>
        </w:tc>
      </w:tr>
      <w:tr w:rsidR="009064E2" w:rsidRPr="009064E2" w14:paraId="5F0B07C3" w14:textId="77777777" w:rsidTr="009064E2">
        <w:tc>
          <w:tcPr>
            <w:tcW w:w="1413" w:type="dxa"/>
          </w:tcPr>
          <w:p w14:paraId="5115E7C1" w14:textId="22C4514B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83" w:type="dxa"/>
          </w:tcPr>
          <w:p w14:paraId="5068C99A" w14:textId="31D03802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 series[Title]</w:t>
            </w:r>
          </w:p>
        </w:tc>
      </w:tr>
      <w:tr w:rsidR="009064E2" w:rsidRPr="009064E2" w14:paraId="3636825B" w14:textId="77777777" w:rsidTr="009064E2">
        <w:tc>
          <w:tcPr>
            <w:tcW w:w="1413" w:type="dxa"/>
          </w:tcPr>
          <w:p w14:paraId="65CDBC0C" w14:textId="2E6231BD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83" w:type="dxa"/>
          </w:tcPr>
          <w:p w14:paraId="20B40BD4" w14:textId="148A636E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iew[Title]</w:t>
            </w:r>
          </w:p>
        </w:tc>
      </w:tr>
      <w:tr w:rsidR="009064E2" w:rsidRPr="009064E2" w14:paraId="338A7825" w14:textId="77777777" w:rsidTr="009064E2">
        <w:tc>
          <w:tcPr>
            <w:tcW w:w="1413" w:type="dxa"/>
          </w:tcPr>
          <w:p w14:paraId="5F2831C4" w14:textId="0BC04DBF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83" w:type="dxa"/>
          </w:tcPr>
          <w:p w14:paraId="240A206B" w14:textId="65C5E58B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-analysis[Title/Abstract]</w:t>
            </w:r>
          </w:p>
        </w:tc>
      </w:tr>
      <w:tr w:rsidR="009064E2" w:rsidRPr="009064E2" w14:paraId="03D39C2F" w14:textId="77777777" w:rsidTr="009064E2">
        <w:tc>
          <w:tcPr>
            <w:tcW w:w="1413" w:type="dxa"/>
          </w:tcPr>
          <w:p w14:paraId="1D5CA83E" w14:textId="7F54CF12" w:rsidR="009064E2" w:rsidRPr="009064E2" w:rsidRDefault="009064E2" w:rsidP="009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4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83" w:type="dxa"/>
          </w:tcPr>
          <w:p w14:paraId="06AF0807" w14:textId="430DE90D" w:rsidR="009064E2" w:rsidRPr="009064E2" w:rsidRDefault="009064E2" w:rsidP="009064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4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NOT 9 NOT 10 NOT 11 NOT 12 NOT 13 NOT 14</w:t>
            </w:r>
          </w:p>
        </w:tc>
      </w:tr>
    </w:tbl>
    <w:p w14:paraId="62357FB6" w14:textId="77777777" w:rsidR="009064E2" w:rsidRPr="009064E2" w:rsidRDefault="009064E2" w:rsidP="00906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064E2" w:rsidRPr="00906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4E2"/>
    <w:rsid w:val="00424BEF"/>
    <w:rsid w:val="008F6A21"/>
    <w:rsid w:val="009064E2"/>
    <w:rsid w:val="00F9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050C3"/>
  <w15:chartTrackingRefBased/>
  <w15:docId w15:val="{BB6AC6F9-849A-460C-9EC3-6D7192D5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6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4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un Cai</dc:creator>
  <cp:keywords/>
  <dc:description/>
  <cp:lastModifiedBy>Zhaolun Cai</cp:lastModifiedBy>
  <cp:revision>1</cp:revision>
  <dcterms:created xsi:type="dcterms:W3CDTF">2021-01-21T12:36:00Z</dcterms:created>
  <dcterms:modified xsi:type="dcterms:W3CDTF">2021-01-21T12:44:00Z</dcterms:modified>
</cp:coreProperties>
</file>